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897" w:rsidRDefault="00A33CDF" w:rsidP="00025E9E">
      <w:pPr>
        <w:spacing w:before="156"/>
        <w:ind w:left="454" w:hanging="315"/>
        <w:rPr>
          <w:rFonts w:hint="eastAsia"/>
        </w:rPr>
      </w:pPr>
      <w:r>
        <w:t>C</w:t>
      </w:r>
      <w:r>
        <w:rPr>
          <w:rFonts w:hint="eastAsia"/>
        </w:rPr>
        <w:t>aption of g</w:t>
      </w:r>
      <w:r w:rsidR="00CC426F">
        <w:rPr>
          <w:rFonts w:hint="eastAsia"/>
        </w:rPr>
        <w:t>raphic abstract:</w:t>
      </w:r>
    </w:p>
    <w:p w:rsidR="00CC426F" w:rsidRDefault="00CC426F" w:rsidP="00025E9E">
      <w:pPr>
        <w:spacing w:before="156"/>
        <w:ind w:left="454" w:hanging="315"/>
      </w:pPr>
      <w:proofErr w:type="spellStart"/>
      <w:r>
        <w:t>M</w:t>
      </w:r>
      <w:r>
        <w:rPr>
          <w:rFonts w:hint="eastAsia"/>
        </w:rPr>
        <w:t>icrofluidic</w:t>
      </w:r>
      <w:proofErr w:type="spellEnd"/>
      <w:r>
        <w:rPr>
          <w:rFonts w:hint="eastAsia"/>
        </w:rPr>
        <w:t>-based liquid biopsy to</w:t>
      </w:r>
      <w:r w:rsidRPr="00CC426F">
        <w:t xml:space="preserve"> </w:t>
      </w:r>
      <w:r>
        <w:t>assist cancer diagnosis</w:t>
      </w:r>
    </w:p>
    <w:sectPr w:rsidR="00CC426F" w:rsidSect="009A0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426F"/>
    <w:rsid w:val="0002250A"/>
    <w:rsid w:val="00025E9E"/>
    <w:rsid w:val="000319F2"/>
    <w:rsid w:val="000F055B"/>
    <w:rsid w:val="001071FD"/>
    <w:rsid w:val="00154ADC"/>
    <w:rsid w:val="001D2D43"/>
    <w:rsid w:val="002C70DF"/>
    <w:rsid w:val="003F5102"/>
    <w:rsid w:val="008B0F89"/>
    <w:rsid w:val="008E661A"/>
    <w:rsid w:val="00941582"/>
    <w:rsid w:val="009A0897"/>
    <w:rsid w:val="009D1999"/>
    <w:rsid w:val="00A33CDF"/>
    <w:rsid w:val="00A33FB2"/>
    <w:rsid w:val="00AA58C3"/>
    <w:rsid w:val="00B504FD"/>
    <w:rsid w:val="00B668FA"/>
    <w:rsid w:val="00CC426F"/>
    <w:rsid w:val="00CD2C1B"/>
    <w:rsid w:val="00D16BFC"/>
    <w:rsid w:val="00DD531F"/>
    <w:rsid w:val="00E60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beforeLines="5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8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</Words>
  <Characters>76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7-03-23T00:37:00Z</dcterms:created>
  <dcterms:modified xsi:type="dcterms:W3CDTF">2017-03-23T00:52:00Z</dcterms:modified>
</cp:coreProperties>
</file>